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b/>
          <w:bCs/>
          <w:sz w:val="22"/>
        </w:rPr>
        <w:t xml:space="preserve">Appendix 1 </w:t>
      </w:r>
      <w:r>
        <w:rPr>
          <w:bCs/>
          <w:color w:val="000000"/>
          <w:sz w:val="24"/>
          <w:szCs w:val="24"/>
        </w:rPr>
        <w:t>Top 20 EA-dependent upregulated DEGs in retro-WA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671310" cy="3768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1310" cy="3768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3762"/>
                              <w:gridCol w:w="775"/>
                              <w:gridCol w:w="725"/>
                              <w:gridCol w:w="826"/>
                              <w:gridCol w:w="1525"/>
                              <w:gridCol w:w="1476"/>
                            </w:tblGrid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66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232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A1C7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PKM</w:t>
                                  </w:r>
                                </w:p>
                              </w:tc>
                              <w:tc>
                                <w:tcPr>
                                  <w:tcW w:w="300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g2 (fold chang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66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A1C7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A1C7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A1C7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EA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s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shd w:fill="CCFFCC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Model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vs E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kbh6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kB homolog 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14.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.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9.2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8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.7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8349606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0S ribosomal protein L7a-like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ahoma" w:hAnsi="Tahoma" w:cs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ahoma" w:hAnsi="Tahoma" w:cs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5.24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2550456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TSC22 domain family protein 4-like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0.5</w:t>
                                  </w:r>
                                  <w:r>
                                    <w:rPr>
                                      <w:rFonts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5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ahoma" w:cs="Tahoma" w:ascii="Tahoma" w:hAnsi="Tahoma"/>
                                      <w:color w:val="333333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7.1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255053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ARCKS-related protein-like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.5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.4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090979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olorectal mutant cancer protein-like 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1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0.5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8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0911077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uncharacterized LOC100911077 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4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6.7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.6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th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cystathionine gamma-lyase 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6.0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091113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itochondrial import inner membrane translocase subunit Tim17-B-like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180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3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2548576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characterized LOC102548576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7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7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2546359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haracterized LOC102546359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4.58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7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t8b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-acetyltransferase 8B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8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0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4.1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8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fp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pha-fetoprote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3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4.0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6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8348184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yridoxal-dependent decarboxylase domain-containing protein 1-like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2555134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haracterized LOC102555134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9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.1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834808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eta-1,4-glucuronyltransferase 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94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5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8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lbumin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12.1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9.8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76.4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5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OC108348948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ncharacterized LOC108348948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5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aa11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N(alpha)-acetyltransferase 11, NatA catalytic subunit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1.85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bd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ubiquitin D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.1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2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.4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7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1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x1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limb and CNS expressed 1</w:t>
                                  </w:r>
                                </w:p>
                              </w:tc>
                              <w:tc>
                                <w:tcPr>
                                  <w:tcW w:w="7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-2.53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2.1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3pt;height:296.7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5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3762"/>
                        <w:gridCol w:w="775"/>
                        <w:gridCol w:w="725"/>
                        <w:gridCol w:w="826"/>
                        <w:gridCol w:w="1525"/>
                        <w:gridCol w:w="1476"/>
                      </w:tblGrid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376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660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232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A1C7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PKM</w:t>
                            </w:r>
                          </w:p>
                        </w:tc>
                        <w:tc>
                          <w:tcPr>
                            <w:tcW w:w="300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g2 (fold change)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76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6600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A1C7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B2A1C7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B2A1C7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EA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vs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shd w:fill="CCFFCC" w:val="clear"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Model 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vs EA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kbh6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kB homolog 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14.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.9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-9.2</w:t>
                            </w:r>
                            <w:r>
                              <w:rPr>
                                <w:rFonts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 xml:space="preserve">8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.7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8349606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0S ribosomal protein L7a-like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ahoma" w:hAnsi="Tahoma" w:cs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ahoma" w:hAnsi="Tahoma" w:cs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-5.24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91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2550456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TSC22 domain family protein 4-like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0.5</w:t>
                            </w:r>
                            <w:r>
                              <w:rPr>
                                <w:rFonts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56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ahoma" w:cs="Tahoma" w:ascii="Tahoma" w:hAnsi="Tahoma"/>
                                <w:color w:val="333333"/>
                                <w:sz w:val="16"/>
                                <w:szCs w:val="16"/>
                                <w:shd w:fill="FFFFFF" w:val="clear"/>
                              </w:rPr>
                              <w:t>-7.14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2550530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ARCKS-related protein-like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.5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.48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090979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colorectal mutant cancer protein-like 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1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6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0.54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8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0911077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uncharacterized LOC100911077 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4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6.7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.6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th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cystathionine gamma-lyase 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6.01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66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0911130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itochondrial import inner membrane translocase subunit Tim17-B-like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180"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3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35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2548576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characterized LOC102548576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4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6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76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7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2546359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haracterized LOC102546359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8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4.58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7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t8b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-acetyltransferase 8B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8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0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4.1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8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fp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pha-fetoprotein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3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4.0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6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8348184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yridoxal-dependent decarboxylase domain-containing protein 1-like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45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2555134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haracterized LOC102555134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6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7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9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.1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834808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eta-1,4-glucuronyltransferase 1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94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3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5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8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lbumin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12.1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9.8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76.4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5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OC108348948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ncharacterized LOC108348948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1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7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5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a11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(alpha)-acetyltransferase 11, NatA catalytic subunit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1.85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32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bd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ubiquitin D</w:t>
                            </w:r>
                          </w:p>
                        </w:tc>
                        <w:tc>
                          <w:tcPr>
                            <w:tcW w:w="7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.1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2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.46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7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1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x1</w:t>
                            </w:r>
                          </w:p>
                        </w:tc>
                        <w:tc>
                          <w:tcPr>
                            <w:tcW w:w="37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limb and CNS expressed 1</w:t>
                            </w:r>
                          </w:p>
                        </w:tc>
                        <w:tc>
                          <w:tcPr>
                            <w:tcW w:w="7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.19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0.91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-2.53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2.15</w:t>
                            </w: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 xml:space="preserve">Appendix 2 </w:t>
      </w:r>
      <w:r>
        <w:rPr>
          <w:b/>
          <w:bCs/>
          <w:color w:val="000000"/>
          <w:sz w:val="22"/>
          <w:szCs w:val="24"/>
        </w:rPr>
        <w:t>Top 20 EA-dependent downregulated DEGs in retro-WAT</w:t>
      </w:r>
    </w:p>
    <w:tbl>
      <w:tblPr>
        <w:tblW w:w="105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762"/>
        <w:gridCol w:w="775"/>
        <w:gridCol w:w="771"/>
        <w:gridCol w:w="780"/>
        <w:gridCol w:w="1525"/>
        <w:gridCol w:w="1476"/>
      </w:tblGrid>
      <w:tr>
        <w:trPr>
          <w:trHeight w:val="249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EA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4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sin heavy chain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79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n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t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71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m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eatine kinase, M-typ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.2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94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df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uter dense fiber of sperm tails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5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59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rp2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n actin-binding repeat containing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10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90976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tilin-like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6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9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dufa10l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DH dehydrogenase (ubiquinone) 1 alpha subcomplex 10-lik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1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2a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 sarcoplasmic/endoplasmic reticulum Ca2+ transporting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7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p2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ition protein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8.8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nc2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oponin C2, fast skeletal typ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64.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55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, alpha 1, skeletal muscl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24.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ps18l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S18-lik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2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cp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rm mitochondria-associated cysteine-rich prote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2.5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7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m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amin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7.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8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-</w:t>
            </w: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87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ni2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oponin I2, fast skeletal typ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4.4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6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6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p10b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-complex protein 10b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2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-</w:t>
            </w: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27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t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P-ribosyltransferas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WGENE_1308612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G/MORF4L binding prote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n3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in alpha 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3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14</w:t>
            </w:r>
          </w:p>
        </w:tc>
      </w:tr>
      <w:tr>
        <w:trPr>
          <w:trHeight w:val="249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mtm2a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LF-like MARVEL transmembrane domain containing 2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1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10</w:t>
            </w:r>
          </w:p>
        </w:tc>
      </w:tr>
    </w:tbl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 xml:space="preserve">Appendix 3 </w:t>
      </w:r>
      <w:r>
        <w:rPr>
          <w:b/>
          <w:bCs/>
          <w:color w:val="000000"/>
          <w:sz w:val="22"/>
          <w:szCs w:val="24"/>
        </w:rPr>
        <w:t>Top 20 TE-dependent upregulated DEGs in retro-WAT</w:t>
      </w:r>
    </w:p>
    <w:tbl>
      <w:tblPr>
        <w:tblW w:w="105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762"/>
        <w:gridCol w:w="775"/>
        <w:gridCol w:w="717"/>
        <w:gridCol w:w="834"/>
        <w:gridCol w:w="1525"/>
        <w:gridCol w:w="1476"/>
      </w:tblGrid>
      <w:tr>
        <w:trPr>
          <w:trHeight w:val="249" w:hRule="atLeast"/>
        </w:trPr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TE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50530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RCKS-related protein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5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2.2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70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911615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tatin-like phospholipase domain-containing protein 2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kbh6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kB homolog 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4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0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910446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yntaxin-7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4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24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h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athionine gamma-lyas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3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1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8349606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S ribosomal protein L7a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5.2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05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8352750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oll-like receptor 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3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48576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LOC10254857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rin3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PRIN family member 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5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87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363469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bosomal protein S24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5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43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p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pha-fetoprote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0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5154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LOC10255154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3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10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911313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or of microtubule dynamics protein 3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8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1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t8b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-acetyltransferase 8B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8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99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x1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mb and CNS expressed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95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56347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nyl reductase [NADPH] 1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6.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6.0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66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53010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kocyte elastase inhibitor A-lik</w:t>
            </w:r>
            <w:r>
              <w:rPr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7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.8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2550339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LOC1025503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1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59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ppa4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elopmental pluripotency associated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3.7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8350691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characterized LOC108350691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8.09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21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39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3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11</w:t>
            </w:r>
          </w:p>
        </w:tc>
      </w:tr>
    </w:tbl>
    <w:p>
      <w:pPr>
        <w:pStyle w:val="Normal"/>
        <w:rPr>
          <w:sz w:val="22"/>
        </w:rPr>
      </w:pPr>
      <w:r>
        <w:rPr>
          <w:b/>
          <w:bCs/>
          <w:sz w:val="22"/>
        </w:rPr>
        <w:t xml:space="preserve">Appendix 4 </w:t>
      </w:r>
      <w:r>
        <w:rPr>
          <w:bCs/>
          <w:color w:val="000000"/>
          <w:sz w:val="22"/>
          <w:szCs w:val="24"/>
        </w:rPr>
        <w:t>Top 20 TE-dependent downregulated DEGs in retro-WAT</w:t>
      </w:r>
    </w:p>
    <w:tbl>
      <w:tblPr>
        <w:tblW w:w="105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3338"/>
        <w:gridCol w:w="775"/>
        <w:gridCol w:w="747"/>
        <w:gridCol w:w="804"/>
        <w:gridCol w:w="1525"/>
        <w:gridCol w:w="1476"/>
      </w:tblGrid>
      <w:tr>
        <w:trPr>
          <w:trHeight w:val="249" w:hRule="atLeast"/>
        </w:trPr>
        <w:tc>
          <w:tcPr>
            <w:tcW w:w="18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8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80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TE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n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it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2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2.70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h4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sin heavy chain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9.6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3.4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1.6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km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eatine kinase, M-typ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22.2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7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rp2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in actin-binding repeat containing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10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mcp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rm mitochondria-associated cysteine-rich prote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2.5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2a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 sarcoplasmic/endoplasmic reticulum Ca2+ transporting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7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90976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yotilin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6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98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np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ition protein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1.9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8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a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, alpha 1, skeletal muscl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24.3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az3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rnithine decarboxylase antizyme 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0.2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</w:tr>
      <w:tr>
        <w:trPr>
          <w:trHeight w:val="302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df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uter dense fiber of sperm tails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5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5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isp2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teine-rich secretory protein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0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WGENE_1310680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membrane protein 151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9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361476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sculin-like protein 1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0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5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gfn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oglobulin-like and fibronectin type III domain containing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1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m54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ipartite motif-containing 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100271845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othetical protein LOC1002718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1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0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ata18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rmatogenesis associated 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5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9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p11</w:t>
            </w:r>
          </w:p>
        </w:tc>
        <w:tc>
          <w:tcPr>
            <w:tcW w:w="3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-complex 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6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3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97</w:t>
            </w:r>
          </w:p>
        </w:tc>
      </w:tr>
      <w:tr>
        <w:trPr>
          <w:trHeight w:val="249" w:hRule="atLeas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n3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inin alpha 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3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3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3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0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90</w:t>
            </w:r>
          </w:p>
        </w:tc>
      </w:tr>
    </w:tbl>
    <w:p>
      <w:pPr>
        <w:pStyle w:val="Normal"/>
        <w:rPr>
          <w:sz w:val="22"/>
        </w:rPr>
      </w:pPr>
      <w:r>
        <w:rPr>
          <w:b/>
          <w:bCs/>
          <w:sz w:val="22"/>
        </w:rPr>
        <w:t>Appendix 5</w:t>
      </w:r>
      <w:bookmarkStart w:id="0" w:name="_Hlk29420500"/>
      <w:r>
        <w:rPr>
          <w:b/>
          <w:bCs/>
          <w:sz w:val="22"/>
        </w:rPr>
        <w:t xml:space="preserve"> </w:t>
      </w:r>
      <w:bookmarkEnd w:id="0"/>
      <w:r>
        <w:rPr>
          <w:bCs/>
          <w:color w:val="000000"/>
          <w:sz w:val="22"/>
          <w:szCs w:val="24"/>
        </w:rPr>
        <w:t>Top 20 EA + TE-dependent upregulated DEGs in retro-WAT</w:t>
      </w:r>
    </w:p>
    <w:tbl>
      <w:tblPr>
        <w:tblW w:w="1067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3570"/>
        <w:gridCol w:w="620"/>
        <w:gridCol w:w="740"/>
        <w:gridCol w:w="810"/>
        <w:gridCol w:w="1325"/>
        <w:gridCol w:w="1765"/>
      </w:tblGrid>
      <w:tr>
        <w:trPr>
          <w:trHeight w:val="249" w:hRule="atLeast"/>
        </w:trPr>
        <w:tc>
          <w:tcPr>
            <w:tcW w:w="18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1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30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8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A+TE</w:t>
            </w:r>
          </w:p>
        </w:tc>
        <w:tc>
          <w:tcPr>
            <w:tcW w:w="132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EA+TE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11615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atin-like phospholipase domain-containing protein 2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4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2550530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CKS-related protein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bh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B homolog 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4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1044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ntaxin-7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2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0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09795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rectal mutant cancer protein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11725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phosphofructo-2-kinase/fructose-2,6-bisphosphatase 4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30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57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255045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C22 domain family protein 4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7.14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11077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LOC10091107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3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7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h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athionine gamma-lyas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0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369297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clin-T1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89</w:t>
            </w:r>
          </w:p>
        </w:tc>
      </w:tr>
      <w:tr>
        <w:trPr>
          <w:trHeight w:val="302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691249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milar to casein kinase 1, gamma 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31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40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911130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tochondrial import inner membrane translocase subunit Tim17-B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5.3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2552104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LV-related proviral Env polyprotein-like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6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254857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LOC10254857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2e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ochrome P450, family 2, subfamily e, polypeptide 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7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4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07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p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fetoprotein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5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4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0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t8b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acetyltransferase 8B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4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in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IN family member 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2.36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48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d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 D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4.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1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.73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l9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omal protein L9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5.25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3.78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333333"/>
                <w:sz w:val="16"/>
                <w:szCs w:val="16"/>
                <w:shd w:fill="FFFFFF" w:val="clear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</w:tr>
    </w:tbl>
    <w:p>
      <w:pPr>
        <w:pStyle w:val="Normal"/>
        <w:rPr>
          <w:sz w:val="22"/>
        </w:rPr>
      </w:pPr>
      <w:r>
        <w:rPr>
          <w:b/>
          <w:bCs/>
          <w:sz w:val="22"/>
        </w:rPr>
        <w:t xml:space="preserve">Appendix 6 </w:t>
      </w:r>
      <w:r>
        <w:rPr>
          <w:bCs/>
          <w:color w:val="000000"/>
          <w:sz w:val="22"/>
          <w:szCs w:val="24"/>
        </w:rPr>
        <w:t>Top 20 EA + TE-dependent downregulated DEGs in retro-WAT</w:t>
      </w:r>
    </w:p>
    <w:tbl>
      <w:tblPr>
        <w:tblW w:w="1057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3338"/>
        <w:gridCol w:w="775"/>
        <w:gridCol w:w="747"/>
        <w:gridCol w:w="914"/>
        <w:gridCol w:w="1415"/>
        <w:gridCol w:w="1545"/>
      </w:tblGrid>
      <w:tr>
        <w:trPr>
          <w:trHeight w:val="249" w:hRule="atLeast"/>
        </w:trPr>
        <w:tc>
          <w:tcPr>
            <w:tcW w:w="184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29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84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A+T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s </w:t>
            </w:r>
            <w:r>
              <w:rPr>
                <w:color w:val="000000"/>
                <w:kern w:val="0"/>
                <w:sz w:val="18"/>
                <w:szCs w:val="18"/>
              </w:rPr>
              <w:t>EA+TE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cp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rm mitochondria-associated cysteine-rich protein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2.5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1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p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ition protein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1.9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85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z3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 decarboxylase antizyme 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0.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80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p2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ition protein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8.8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1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6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df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dense fiber of sperm tails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5.9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5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isp2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-rich secretory protein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0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GENE_1310680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embrane protein 151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271845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 LOC1002718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9.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ta18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ermatogenesis associated 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5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9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9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p1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complex 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6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6.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99</w:t>
            </w:r>
          </w:p>
        </w:tc>
      </w:tr>
      <w:tr>
        <w:trPr>
          <w:trHeight w:val="302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m1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amin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37.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ap4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-kinase anchoring protein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4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6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0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p10b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complex protein 10b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2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tm2a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KLF-like MARVEL transmembrane domain containing 2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8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1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1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5c1b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'-nucleotidase, cytosolic IB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4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5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1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3a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 metallopeptidase domain 3A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1.0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qcf3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Q motif containing F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2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8.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8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7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8349760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ntin sialophosphoprotein-lik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3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7.9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3690996</w:t>
            </w:r>
          </w:p>
        </w:tc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LOC10369099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0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5.1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8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7.82</w:t>
            </w:r>
          </w:p>
        </w:tc>
      </w:tr>
      <w:tr>
        <w:trPr>
          <w:trHeight w:val="249" w:hRule="atLeast"/>
        </w:trPr>
        <w:tc>
          <w:tcPr>
            <w:tcW w:w="1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WGENE_621802</w:t>
            </w:r>
          </w:p>
        </w:tc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cium/calmodulin-dependent protein kinase II gamma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0.6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0.00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7.77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ahoma" w:cs="Tahoma" w:ascii="Tahoma" w:hAnsi="Tahoma"/>
                <w:color w:val="333333"/>
                <w:sz w:val="16"/>
                <w:szCs w:val="16"/>
                <w:shd w:fill="FFFFFF" w:val="clear"/>
              </w:rPr>
              <w:t>-7.7</w:t>
            </w:r>
            <w:r>
              <w:rPr>
                <w:rFonts w:cs="Tahoma" w:ascii="Tahoma" w:hAnsi="Tahoma"/>
                <w:color w:val="333333"/>
                <w:sz w:val="16"/>
                <w:szCs w:val="16"/>
                <w:shd w:fill="FFFFFF" w:val="clear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8:00Z</dcterms:created>
  <dc:creator>微微一笑周奈何</dc:creator>
  <dc:description/>
  <cp:keywords/>
  <dc:language>en-US</dc:language>
  <cp:lastModifiedBy>艳佶 张</cp:lastModifiedBy>
  <dcterms:modified xsi:type="dcterms:W3CDTF">2020-08-08T02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